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448FA" w14:textId="77777777" w:rsidR="00FB33A7" w:rsidRPr="00F32749" w:rsidRDefault="00197FA3" w:rsidP="00FB33A7">
      <w:pPr>
        <w:spacing w:before="240" w:after="120" w:line="240" w:lineRule="auto"/>
        <w:jc w:val="both"/>
        <w:rPr>
          <w:rFonts w:ascii="Times New Roman" w:eastAsia="Calibri" w:hAnsi="Times New Roman"/>
          <w:b/>
          <w:szCs w:val="24"/>
        </w:rPr>
      </w:pPr>
      <w:r>
        <w:rPr>
          <w:rFonts w:ascii="Times New Roman" w:eastAsia="Calibri" w:hAnsi="Times New Roman"/>
          <w:b/>
          <w:bCs/>
          <w:color w:val="000000" w:themeColor="text1"/>
          <w:szCs w:val="24"/>
        </w:rPr>
        <w:t>S3</w:t>
      </w:r>
      <w:r w:rsidR="00141CF4">
        <w:rPr>
          <w:rFonts w:ascii="Times New Roman" w:eastAsia="Calibri" w:hAnsi="Times New Roman"/>
          <w:b/>
          <w:bCs/>
          <w:color w:val="000000" w:themeColor="text1"/>
          <w:szCs w:val="24"/>
        </w:rPr>
        <w:t xml:space="preserve"> Table</w:t>
      </w:r>
      <w:r w:rsidR="00FB33A7" w:rsidRPr="00F32749">
        <w:rPr>
          <w:rFonts w:ascii="Times New Roman" w:eastAsia="Calibri" w:hAnsi="Times New Roman"/>
          <w:b/>
          <w:bCs/>
          <w:color w:val="000000" w:themeColor="text1"/>
          <w:szCs w:val="24"/>
        </w:rPr>
        <w:t xml:space="preserve">: </w:t>
      </w:r>
      <w:r w:rsidR="00FB33A7" w:rsidRPr="00F32749">
        <w:rPr>
          <w:rFonts w:ascii="Times New Roman" w:eastAsia="Calibri" w:hAnsi="Times New Roman"/>
          <w:b/>
          <w:szCs w:val="24"/>
        </w:rPr>
        <w:t xml:space="preserve">Descriptive statistics of explanatory variables </w:t>
      </w:r>
    </w:p>
    <w:tbl>
      <w:tblPr>
        <w:tblStyle w:val="TableGrid12"/>
        <w:tblW w:w="5137" w:type="pct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177"/>
        <w:gridCol w:w="1054"/>
        <w:gridCol w:w="1081"/>
        <w:gridCol w:w="964"/>
        <w:gridCol w:w="1219"/>
        <w:gridCol w:w="1083"/>
        <w:gridCol w:w="1023"/>
      </w:tblGrid>
      <w:tr w:rsidR="00FB33A7" w:rsidRPr="00F05612" w14:paraId="5D171475" w14:textId="77777777" w:rsidTr="00197F3D">
        <w:trPr>
          <w:trHeight w:val="168"/>
        </w:trPr>
        <w:tc>
          <w:tcPr>
            <w:tcW w:w="104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6BD9" w14:textId="77777777" w:rsidR="00FB33A7" w:rsidRPr="00F05612" w:rsidRDefault="00FB33A7" w:rsidP="005002E1">
            <w:pPr>
              <w:contextualSpacing/>
              <w:jc w:val="both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Explanatory Variables</w:t>
            </w:r>
          </w:p>
        </w:tc>
        <w:tc>
          <w:tcPr>
            <w:tcW w:w="22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332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Mean and Standard Deviation (SD)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5343" w14:textId="77777777" w:rsidR="00FB33A7" w:rsidRPr="00F05612" w:rsidRDefault="00FB33A7" w:rsidP="005002E1">
            <w:pPr>
              <w:ind w:left="-102" w:right="-64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Mean diff. (2012 vs. 2015)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0C3A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</w:rPr>
              <w:t xml:space="preserve">Mean </w:t>
            </w: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diff. (2015 vs.  2018)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2F392" w14:textId="77777777" w:rsidR="00FB33A7" w:rsidRPr="00F05612" w:rsidRDefault="00FB33A7" w:rsidP="005002E1">
            <w:pPr>
              <w:ind w:left="-57" w:right="-114"/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Mean diff. (2012 vs. 2018)</w:t>
            </w:r>
          </w:p>
        </w:tc>
      </w:tr>
      <w:tr w:rsidR="00FB33A7" w:rsidRPr="00F05612" w14:paraId="02017877" w14:textId="77777777" w:rsidTr="00197F3D">
        <w:trPr>
          <w:trHeight w:val="340"/>
        </w:trPr>
        <w:tc>
          <w:tcPr>
            <w:tcW w:w="104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C656" w14:textId="77777777" w:rsidR="00FB33A7" w:rsidRPr="00F05612" w:rsidRDefault="00FB33A7" w:rsidP="005002E1">
            <w:pPr>
              <w:contextualSpacing/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B86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Pooled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BF4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201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01E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BF2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b/>
                <w:sz w:val="20"/>
                <w:szCs w:val="20"/>
              </w:rPr>
              <w:t>2018</w:t>
            </w:r>
          </w:p>
        </w:tc>
        <w:tc>
          <w:tcPr>
            <w:tcW w:w="6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0D6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B2D6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A278C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FB33A7" w:rsidRPr="00F05612" w14:paraId="38231C39" w14:textId="77777777" w:rsidTr="00197F3D">
        <w:trPr>
          <w:trHeight w:val="171"/>
        </w:trPr>
        <w:tc>
          <w:tcPr>
            <w:tcW w:w="1048" w:type="pct"/>
            <w:tcBorders>
              <w:top w:val="single" w:sz="4" w:space="0" w:color="auto"/>
              <w:right w:val="single" w:sz="4" w:space="0" w:color="auto"/>
            </w:tcBorders>
          </w:tcPr>
          <w:p w14:paraId="0D7729DA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PDS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8D41A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8.049</w:t>
            </w:r>
          </w:p>
          <w:p w14:paraId="591C69A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5.183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0DF82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7.923</w:t>
            </w:r>
          </w:p>
          <w:p w14:paraId="5CF674E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5.586)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F0396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7.546</w:t>
            </w:r>
          </w:p>
          <w:p w14:paraId="1BD7230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.80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685C4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8.677</w:t>
            </w:r>
          </w:p>
          <w:p w14:paraId="69A9C0C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5.068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546A3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0.377</w:t>
            </w:r>
          </w:p>
          <w:p w14:paraId="317C232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3.31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5DD1E9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.131***</w:t>
            </w:r>
          </w:p>
          <w:p w14:paraId="644A8E57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9.92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</w:tcBorders>
          </w:tcPr>
          <w:p w14:paraId="1B43906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754***</w:t>
            </w:r>
          </w:p>
          <w:p w14:paraId="0A068B8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6.61)</w:t>
            </w:r>
          </w:p>
        </w:tc>
      </w:tr>
      <w:tr w:rsidR="00FB33A7" w:rsidRPr="00F05612" w14:paraId="05DC9DED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35FE854F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Farm size (decimal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004CEFE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62.645</w:t>
            </w:r>
          </w:p>
          <w:p w14:paraId="229D5B33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10.485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09C06FE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63.885   (110.857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36928208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64.603  (123.102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2D9349D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59.447  (95.750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0683B9C3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719</w:t>
            </w:r>
          </w:p>
          <w:p w14:paraId="067A115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29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13F8ADA6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5.156*</w:t>
            </w:r>
          </w:p>
          <w:p w14:paraId="462A67C3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2.11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63DB6EF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4.437</w:t>
            </w:r>
          </w:p>
          <w:p w14:paraId="743DE73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1.82)</w:t>
            </w:r>
          </w:p>
        </w:tc>
      </w:tr>
      <w:tr w:rsidR="00FB33A7" w:rsidRPr="00F05612" w14:paraId="56D271DD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7BA33854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Market distance (km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3FB4E74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1.783  </w:t>
            </w:r>
          </w:p>
          <w:p w14:paraId="1A1A475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.654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7D2EE02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.744</w:t>
            </w:r>
          </w:p>
          <w:p w14:paraId="0A5AA12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681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51E3F17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.709   (1.859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30B3157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.897</w:t>
            </w:r>
          </w:p>
          <w:p w14:paraId="614BF2D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3.852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39AEFB5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0.035</w:t>
            </w:r>
          </w:p>
          <w:p w14:paraId="08EC1F88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0.60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6582545C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88***</w:t>
            </w:r>
          </w:p>
          <w:p w14:paraId="53EB30DA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3.21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00BDF67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53**</w:t>
            </w:r>
          </w:p>
          <w:p w14:paraId="12A4C97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.60)</w:t>
            </w:r>
          </w:p>
        </w:tc>
      </w:tr>
      <w:tr w:rsidR="00FB33A7" w:rsidRPr="00F05612" w14:paraId="7C3430B7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62670C21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Market participation</w:t>
            </w:r>
            <w:r w:rsidRPr="00F05612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2649323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4.248  (27.241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61194FB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3.729   (26.502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2313D52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4.488  (28.031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4AE42EE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4.527 (27.167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2EE90F1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759</w:t>
            </w:r>
          </w:p>
          <w:p w14:paraId="3DF3D84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26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4EBC816B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039</w:t>
            </w:r>
          </w:p>
          <w:p w14:paraId="30BDC21C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07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7ACC76A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798</w:t>
            </w:r>
          </w:p>
          <w:p w14:paraId="10F0AD4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33)</w:t>
            </w:r>
          </w:p>
        </w:tc>
      </w:tr>
      <w:tr w:rsidR="00FB33A7" w:rsidRPr="00F05612" w14:paraId="378B14DB" w14:textId="77777777" w:rsidTr="00197F3D">
        <w:trPr>
          <w:trHeight w:val="283"/>
        </w:trPr>
        <w:tc>
          <w:tcPr>
            <w:tcW w:w="1048" w:type="pct"/>
            <w:tcBorders>
              <w:right w:val="single" w:sz="4" w:space="0" w:color="auto"/>
            </w:tcBorders>
          </w:tcPr>
          <w:p w14:paraId="793DD7F6" w14:textId="1843B23A" w:rsidR="00FB33A7" w:rsidRPr="00F05612" w:rsidRDefault="00FB33A7" w:rsidP="00FE6B6F">
            <w:pPr>
              <w:ind w:right="-80"/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Non-farm income</w:t>
            </w:r>
            <w:r w:rsidR="00FE6B6F"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Tk.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5492DF65" w14:textId="77777777" w:rsidR="00FB33A7" w:rsidRPr="00F05612" w:rsidRDefault="00FB33A7" w:rsidP="005002E1">
            <w:pPr>
              <w:ind w:right="-247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62,801</w:t>
            </w:r>
          </w:p>
          <w:p w14:paraId="2190F63E" w14:textId="77777777" w:rsidR="00FB33A7" w:rsidRPr="00F05612" w:rsidRDefault="00FB33A7" w:rsidP="005002E1">
            <w:pPr>
              <w:ind w:right="-247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96,504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5143661D" w14:textId="77777777" w:rsidR="00FB33A7" w:rsidRPr="00F05612" w:rsidRDefault="00FB33A7" w:rsidP="005002E1">
            <w:pPr>
              <w:ind w:right="-247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1,595  (59,215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21B14C37" w14:textId="77777777" w:rsidR="00FB33A7" w:rsidRPr="00F05612" w:rsidRDefault="00FB33A7" w:rsidP="005002E1">
            <w:pPr>
              <w:ind w:right="-247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61,601  (101,969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29C5A01D" w14:textId="77777777" w:rsidR="00FB33A7" w:rsidRPr="00F05612" w:rsidRDefault="00FB33A7" w:rsidP="005002E1">
            <w:pPr>
              <w:ind w:right="-87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85,208  (114395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1D9C52F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0005***</w:t>
            </w:r>
          </w:p>
          <w:p w14:paraId="1127FD8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9.54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46356960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3607***</w:t>
            </w:r>
          </w:p>
          <w:p w14:paraId="0A18591A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1.26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631EEA0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3613***</w:t>
            </w:r>
          </w:p>
          <w:p w14:paraId="3404CF2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0.80)</w:t>
            </w:r>
          </w:p>
        </w:tc>
      </w:tr>
      <w:tr w:rsidR="00FB33A7" w:rsidRPr="00F05612" w14:paraId="5BEDA298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6DABF6AA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Sex of HH head 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7922C12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816</w:t>
            </w:r>
          </w:p>
          <w:p w14:paraId="4559F16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387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268FDC3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831</w:t>
            </w:r>
          </w:p>
          <w:p w14:paraId="77FFAF8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375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26FD927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818  (0.386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68E83FD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800</w:t>
            </w:r>
          </w:p>
          <w:p w14:paraId="30E5CA7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400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7A94E2E9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0.013</w:t>
            </w:r>
          </w:p>
          <w:p w14:paraId="3CD200E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1.54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5F787182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.0178*</w:t>
            </w:r>
          </w:p>
          <w:p w14:paraId="2AA763CA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2.08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72AC14DF" w14:textId="77777777" w:rsidR="00FB33A7" w:rsidRPr="00F05612" w:rsidRDefault="00FB33A7" w:rsidP="005002E1">
            <w:pPr>
              <w:ind w:right="-105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0.031***</w:t>
            </w:r>
          </w:p>
          <w:p w14:paraId="4EA99CB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3.63)</w:t>
            </w:r>
          </w:p>
        </w:tc>
      </w:tr>
      <w:tr w:rsidR="00FB33A7" w:rsidRPr="00F05612" w14:paraId="4A31E262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46838F10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Age of HH head 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40143D9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6.06  (13.355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638BAF7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3.99</w:t>
            </w:r>
          </w:p>
          <w:p w14:paraId="00D70109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3.542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534F6E7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6.14  (13.291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294DADE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8.04  (12.919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2415B16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.15***</w:t>
            </w:r>
          </w:p>
          <w:p w14:paraId="6F440D5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7.34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20BFC627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.89***</w:t>
            </w:r>
          </w:p>
          <w:p w14:paraId="78218508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6.48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38F96CF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.04***</w:t>
            </w:r>
          </w:p>
          <w:p w14:paraId="53D5BFF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3.82)</w:t>
            </w:r>
          </w:p>
        </w:tc>
      </w:tr>
      <w:tr w:rsidR="00FB33A7" w:rsidRPr="00F05612" w14:paraId="21FA87AB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76C6B545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Education of HH head (years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402518F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600</w:t>
            </w:r>
          </w:p>
          <w:p w14:paraId="6A3ABF9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.115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6AD4451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476</w:t>
            </w:r>
          </w:p>
          <w:p w14:paraId="6C6A6EC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.090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4A28746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599</w:t>
            </w:r>
          </w:p>
          <w:p w14:paraId="0D0752F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.083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6D07822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725</w:t>
            </w:r>
          </w:p>
          <w:p w14:paraId="5418447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.168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42077BA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23</w:t>
            </w:r>
          </w:p>
          <w:p w14:paraId="341F50C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35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306B4C25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27</w:t>
            </w:r>
          </w:p>
          <w:p w14:paraId="1F54FD76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39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1A8C5F6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250**</w:t>
            </w:r>
          </w:p>
          <w:p w14:paraId="16359DF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.75)</w:t>
            </w:r>
          </w:p>
        </w:tc>
      </w:tr>
      <w:tr w:rsidR="00FB33A7" w:rsidRPr="00F05612" w14:paraId="53BDAEB1" w14:textId="77777777" w:rsidTr="00197F3D">
        <w:trPr>
          <w:trHeight w:val="289"/>
        </w:trPr>
        <w:tc>
          <w:tcPr>
            <w:tcW w:w="1048" w:type="pct"/>
            <w:tcBorders>
              <w:right w:val="single" w:sz="4" w:space="0" w:color="auto"/>
            </w:tcBorders>
          </w:tcPr>
          <w:p w14:paraId="23336AAA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Age of adult women 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068FB07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8.350 (13.387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5170606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6.306  (13.019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5F2F0D3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8.344 (13.429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2B1B8B0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0.401 (13.398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5AB0F89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.038**</w:t>
            </w:r>
          </w:p>
          <w:p w14:paraId="523D6E0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6.94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19B3E794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.056***</w:t>
            </w:r>
          </w:p>
          <w:p w14:paraId="25C7E019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7.00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7FECF5E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.095***</w:t>
            </w:r>
          </w:p>
          <w:p w14:paraId="40A34C9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3.94)</w:t>
            </w:r>
          </w:p>
        </w:tc>
      </w:tr>
      <w:tr w:rsidR="00FB33A7" w:rsidRPr="00F05612" w14:paraId="194014FE" w14:textId="77777777" w:rsidTr="00197F3D">
        <w:trPr>
          <w:trHeight w:val="283"/>
        </w:trPr>
        <w:tc>
          <w:tcPr>
            <w:tcW w:w="1048" w:type="pct"/>
            <w:tcBorders>
              <w:right w:val="single" w:sz="4" w:space="0" w:color="auto"/>
            </w:tcBorders>
          </w:tcPr>
          <w:p w14:paraId="2EE3AFD7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Education of adult women (years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6FDDA863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3.391  </w:t>
            </w:r>
          </w:p>
          <w:p w14:paraId="2591E3A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3.616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68D6BFD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227</w:t>
            </w:r>
          </w:p>
          <w:p w14:paraId="118AEDA8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3.580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19CC093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365  (3.574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438B66B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.580</w:t>
            </w:r>
          </w:p>
          <w:p w14:paraId="55F14AF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3.683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24D675B9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39</w:t>
            </w:r>
          </w:p>
          <w:p w14:paraId="526EFB5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73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06AC4CB6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214**</w:t>
            </w:r>
          </w:p>
          <w:p w14:paraId="1B07A661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.69  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0F869CE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353***</w:t>
            </w:r>
          </w:p>
          <w:p w14:paraId="3A3EE0B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.42)</w:t>
            </w:r>
          </w:p>
        </w:tc>
      </w:tr>
      <w:tr w:rsidR="00FB33A7" w:rsidRPr="00F05612" w14:paraId="509449A0" w14:textId="77777777" w:rsidTr="00197F3D">
        <w:trPr>
          <w:trHeight w:val="319"/>
        </w:trPr>
        <w:tc>
          <w:tcPr>
            <w:tcW w:w="1048" w:type="pct"/>
            <w:tcBorders>
              <w:right w:val="single" w:sz="4" w:space="0" w:color="auto"/>
            </w:tcBorders>
          </w:tcPr>
          <w:p w14:paraId="4A720A72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Earning status of adult women 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14079DC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0.768  </w:t>
            </w:r>
          </w:p>
          <w:p w14:paraId="033C46B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422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3A70A9A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645</w:t>
            </w:r>
          </w:p>
          <w:p w14:paraId="0F292BB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478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397FA16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780</w:t>
            </w:r>
          </w:p>
          <w:p w14:paraId="705F47D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415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12545DD3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879</w:t>
            </w:r>
          </w:p>
          <w:p w14:paraId="49A02338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326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1F7404B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34***</w:t>
            </w:r>
          </w:p>
          <w:p w14:paraId="40E4E2F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4.76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27E46125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099***</w:t>
            </w:r>
          </w:p>
          <w:p w14:paraId="7F6F977D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0.91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77138873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233***</w:t>
            </w:r>
          </w:p>
          <w:p w14:paraId="43668F4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5.67)</w:t>
            </w:r>
          </w:p>
        </w:tc>
      </w:tr>
      <w:tr w:rsidR="00FB33A7" w:rsidRPr="00F05612" w14:paraId="21848283" w14:textId="77777777" w:rsidTr="00197F3D">
        <w:trPr>
          <w:trHeight w:val="298"/>
        </w:trPr>
        <w:tc>
          <w:tcPr>
            <w:tcW w:w="1048" w:type="pct"/>
            <w:tcBorders>
              <w:right w:val="single" w:sz="4" w:space="0" w:color="auto"/>
            </w:tcBorders>
          </w:tcPr>
          <w:p w14:paraId="63D951FE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 xml:space="preserve">Household size 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232B796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.777</w:t>
            </w:r>
          </w:p>
          <w:p w14:paraId="55DE49F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823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4BC8CD9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.178</w:t>
            </w:r>
          </w:p>
          <w:p w14:paraId="71831408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505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4CA4676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.772</w:t>
            </w:r>
          </w:p>
          <w:p w14:paraId="5A1E9A13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.720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6309C0B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5.381</w:t>
            </w:r>
          </w:p>
          <w:p w14:paraId="08320E7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.007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0361754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594***</w:t>
            </w:r>
          </w:p>
          <w:p w14:paraId="4CDCBEF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5.30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4B960C73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608***</w:t>
            </w:r>
          </w:p>
          <w:p w14:paraId="56687D01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5.67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0190786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.202***</w:t>
            </w:r>
          </w:p>
          <w:p w14:paraId="1E68475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30.97)</w:t>
            </w:r>
          </w:p>
        </w:tc>
      </w:tr>
      <w:tr w:rsidR="00FB33A7" w:rsidRPr="00F05612" w14:paraId="6B29C49E" w14:textId="77777777" w:rsidTr="00197F3D">
        <w:trPr>
          <w:trHeight w:val="171"/>
        </w:trPr>
        <w:tc>
          <w:tcPr>
            <w:tcW w:w="1048" w:type="pct"/>
            <w:tcBorders>
              <w:right w:val="single" w:sz="4" w:space="0" w:color="auto"/>
            </w:tcBorders>
          </w:tcPr>
          <w:p w14:paraId="738F8E47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Share of children (%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6552223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5.079 (20.845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1AF71669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8.973 (21.525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142374B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5.529    (20.417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2F42522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30.736  (19.730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1E564D5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3.444***</w:t>
            </w:r>
          </w:p>
          <w:p w14:paraId="6FE15AF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7.57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336BB290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4.793***</w:t>
            </w:r>
          </w:p>
          <w:p w14:paraId="45AE0977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10.54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40ADFB3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8.237***</w:t>
            </w:r>
          </w:p>
          <w:p w14:paraId="6D8A3BEC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-18.11)</w:t>
            </w:r>
          </w:p>
        </w:tc>
      </w:tr>
      <w:tr w:rsidR="00FB33A7" w:rsidRPr="00F05612" w14:paraId="055569A2" w14:textId="77777777" w:rsidTr="00197F3D">
        <w:trPr>
          <w:trHeight w:val="348"/>
        </w:trPr>
        <w:tc>
          <w:tcPr>
            <w:tcW w:w="1048" w:type="pct"/>
            <w:tcBorders>
              <w:right w:val="single" w:sz="4" w:space="0" w:color="auto"/>
            </w:tcBorders>
          </w:tcPr>
          <w:p w14:paraId="3C68D337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Share of elders (%)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1C7BBB8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4.493  (20.180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51D5D5A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6.090</w:t>
            </w:r>
          </w:p>
          <w:p w14:paraId="1372369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4.862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1FA43CC8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3.908 (18.840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7ABC91E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23.481  (22.231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2F365589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7.818***</w:t>
            </w:r>
          </w:p>
          <w:p w14:paraId="527C441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8.73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044DA9C3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9.574***</w:t>
            </w:r>
          </w:p>
          <w:p w14:paraId="32764B2C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2.93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7F2EACB3" w14:textId="77777777" w:rsidR="00FB33A7" w:rsidRPr="00F05612" w:rsidRDefault="00FB33A7" w:rsidP="005002E1">
            <w:pPr>
              <w:ind w:left="-65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7.391***</w:t>
            </w:r>
          </w:p>
          <w:p w14:paraId="3CA4477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41.66)</w:t>
            </w:r>
          </w:p>
        </w:tc>
      </w:tr>
      <w:tr w:rsidR="00FB33A7" w:rsidRPr="00F05612" w14:paraId="7E376247" w14:textId="77777777" w:rsidTr="00197F3D">
        <w:trPr>
          <w:trHeight w:val="222"/>
        </w:trPr>
        <w:tc>
          <w:tcPr>
            <w:tcW w:w="1048" w:type="pct"/>
            <w:tcBorders>
              <w:right w:val="single" w:sz="4" w:space="0" w:color="auto"/>
            </w:tcBorders>
          </w:tcPr>
          <w:p w14:paraId="38C22C71" w14:textId="77777777" w:rsidR="00FB33A7" w:rsidRPr="00F05612" w:rsidRDefault="00FB33A7" w:rsidP="005002E1">
            <w:pPr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Access to information</w:t>
            </w:r>
          </w:p>
        </w:tc>
        <w:tc>
          <w:tcPr>
            <w:tcW w:w="612" w:type="pct"/>
            <w:tcBorders>
              <w:left w:val="single" w:sz="4" w:space="0" w:color="auto"/>
              <w:right w:val="single" w:sz="4" w:space="0" w:color="auto"/>
            </w:tcBorders>
          </w:tcPr>
          <w:p w14:paraId="0C2FB48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886</w:t>
            </w:r>
          </w:p>
          <w:p w14:paraId="1D2E8CB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318)</w:t>
            </w:r>
          </w:p>
        </w:tc>
        <w:tc>
          <w:tcPr>
            <w:tcW w:w="548" w:type="pct"/>
            <w:tcBorders>
              <w:left w:val="single" w:sz="4" w:space="0" w:color="auto"/>
              <w:right w:val="single" w:sz="4" w:space="0" w:color="auto"/>
            </w:tcBorders>
          </w:tcPr>
          <w:p w14:paraId="1DD84BB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797</w:t>
            </w:r>
          </w:p>
          <w:p w14:paraId="0DDDE7D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402)</w:t>
            </w:r>
          </w:p>
        </w:tc>
        <w:tc>
          <w:tcPr>
            <w:tcW w:w="562" w:type="pct"/>
            <w:tcBorders>
              <w:left w:val="single" w:sz="4" w:space="0" w:color="auto"/>
              <w:right w:val="single" w:sz="4" w:space="0" w:color="auto"/>
            </w:tcBorders>
          </w:tcPr>
          <w:p w14:paraId="15146266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900</w:t>
            </w:r>
          </w:p>
          <w:p w14:paraId="4A0FB27A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300)</w:t>
            </w:r>
          </w:p>
        </w:tc>
        <w:tc>
          <w:tcPr>
            <w:tcW w:w="501" w:type="pct"/>
            <w:tcBorders>
              <w:left w:val="single" w:sz="4" w:space="0" w:color="auto"/>
              <w:right w:val="single" w:sz="4" w:space="0" w:color="auto"/>
            </w:tcBorders>
          </w:tcPr>
          <w:p w14:paraId="573EE0D7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960</w:t>
            </w:r>
          </w:p>
          <w:p w14:paraId="22446EE0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0.195)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365E47E4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03***</w:t>
            </w:r>
          </w:p>
          <w:p w14:paraId="59F8B85D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15.01)</w:t>
            </w:r>
          </w:p>
        </w:tc>
        <w:tc>
          <w:tcPr>
            <w:tcW w:w="563" w:type="pct"/>
            <w:tcBorders>
              <w:left w:val="single" w:sz="4" w:space="0" w:color="auto"/>
              <w:right w:val="single" w:sz="4" w:space="0" w:color="auto"/>
            </w:tcBorders>
          </w:tcPr>
          <w:p w14:paraId="35C5AD04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060***</w:t>
            </w:r>
          </w:p>
          <w:p w14:paraId="7B8B3523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8.78)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268272E2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0.163***</w:t>
            </w:r>
          </w:p>
          <w:p w14:paraId="757E029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(23.79)</w:t>
            </w:r>
          </w:p>
        </w:tc>
      </w:tr>
      <w:tr w:rsidR="00FB33A7" w:rsidRPr="00F05612" w14:paraId="7EED11C7" w14:textId="77777777" w:rsidTr="00197F3D">
        <w:trPr>
          <w:trHeight w:val="530"/>
        </w:trPr>
        <w:tc>
          <w:tcPr>
            <w:tcW w:w="1048" w:type="pct"/>
            <w:tcBorders>
              <w:bottom w:val="single" w:sz="4" w:space="0" w:color="auto"/>
              <w:right w:val="single" w:sz="4" w:space="0" w:color="auto"/>
            </w:tcBorders>
          </w:tcPr>
          <w:p w14:paraId="2DC239CD" w14:textId="77777777" w:rsidR="00FB33A7" w:rsidRPr="00F05612" w:rsidRDefault="00FB33A7" w:rsidP="005002E1">
            <w:pPr>
              <w:ind w:right="-108"/>
              <w:contextualSpacing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Number of observations (HH group)</w:t>
            </w:r>
          </w:p>
        </w:tc>
        <w:tc>
          <w:tcPr>
            <w:tcW w:w="6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38A1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12,279</w:t>
            </w:r>
          </w:p>
        </w:tc>
        <w:tc>
          <w:tcPr>
            <w:tcW w:w="5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3315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,093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881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,093</w:t>
            </w:r>
          </w:p>
        </w:tc>
        <w:tc>
          <w:tcPr>
            <w:tcW w:w="5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7B86B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4,093</w:t>
            </w:r>
          </w:p>
        </w:tc>
        <w:tc>
          <w:tcPr>
            <w:tcW w:w="634" w:type="pct"/>
            <w:tcBorders>
              <w:left w:val="single" w:sz="4" w:space="0" w:color="auto"/>
              <w:right w:val="single" w:sz="4" w:space="0" w:color="auto"/>
            </w:tcBorders>
          </w:tcPr>
          <w:p w14:paraId="724AD2AF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8068" w14:textId="77777777" w:rsidR="00FB33A7" w:rsidRPr="00F05612" w:rsidRDefault="00FB33A7" w:rsidP="005002E1">
            <w:pPr>
              <w:ind w:left="-176" w:right="-111"/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7227E0EE" w14:textId="77777777" w:rsidR="00FB33A7" w:rsidRPr="00F05612" w:rsidRDefault="00FB33A7" w:rsidP="005002E1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F05612">
              <w:rPr>
                <w:rFonts w:ascii="Times New Roman" w:eastAsia="Calibri" w:hAnsi="Times New Roman"/>
                <w:sz w:val="20"/>
                <w:szCs w:val="20"/>
              </w:rPr>
              <w:t>-</w:t>
            </w:r>
          </w:p>
        </w:tc>
      </w:tr>
    </w:tbl>
    <w:p w14:paraId="67D0014B" w14:textId="77777777" w:rsidR="00FB33A7" w:rsidRPr="00197F3D" w:rsidRDefault="00FB33A7" w:rsidP="00FB33A7">
      <w:pPr>
        <w:spacing w:line="276" w:lineRule="auto"/>
        <w:jc w:val="both"/>
        <w:rPr>
          <w:rFonts w:ascii="Times New Roman" w:eastAsia="Calibri" w:hAnsi="Times New Roman"/>
          <w:sz w:val="20"/>
          <w:szCs w:val="18"/>
        </w:rPr>
      </w:pPr>
      <w:r w:rsidRPr="00010BA1">
        <w:rPr>
          <w:rFonts w:ascii="Times New Roman" w:eastAsia="Calibri" w:hAnsi="Times New Roman"/>
          <w:sz w:val="20"/>
          <w:szCs w:val="18"/>
        </w:rPr>
        <w:t>Notes: t-values are in the parentheses; *** and ** indicate significance at 1% and 5%, respectively.</w:t>
      </w:r>
    </w:p>
    <w:p w14:paraId="31CE79C8" w14:textId="77777777" w:rsidR="002465A8" w:rsidRDefault="002465A8"/>
    <w:sectPr w:rsidR="0024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073"/>
    <w:rsid w:val="00050D57"/>
    <w:rsid w:val="00141CF4"/>
    <w:rsid w:val="00164212"/>
    <w:rsid w:val="00197FA3"/>
    <w:rsid w:val="002465A8"/>
    <w:rsid w:val="00447D88"/>
    <w:rsid w:val="005002E1"/>
    <w:rsid w:val="00532025"/>
    <w:rsid w:val="00570F56"/>
    <w:rsid w:val="005A1E55"/>
    <w:rsid w:val="005A2634"/>
    <w:rsid w:val="007210C1"/>
    <w:rsid w:val="008C1790"/>
    <w:rsid w:val="00CF4698"/>
    <w:rsid w:val="00D22D75"/>
    <w:rsid w:val="00E94073"/>
    <w:rsid w:val="00F32749"/>
    <w:rsid w:val="00F46CC0"/>
    <w:rsid w:val="00FB33A7"/>
    <w:rsid w:val="00FE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5FD7"/>
  <w15:chartTrackingRefBased/>
  <w15:docId w15:val="{0677F2C4-FE88-427A-B02F-9C0DDDF76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A7"/>
    <w:rPr>
      <w:rFonts w:ascii="Book Antiqua" w:hAnsi="Book Antiq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B33A7"/>
    <w:pPr>
      <w:spacing w:after="0" w:line="240" w:lineRule="auto"/>
    </w:pPr>
    <w:rPr>
      <w:rFonts w:ascii="Book Antiqua" w:hAnsi="Book Antiqua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B33A7"/>
    <w:pPr>
      <w:spacing w:after="0" w:line="240" w:lineRule="auto"/>
    </w:pPr>
    <w:rPr>
      <w:rFonts w:ascii="Book Antiqua" w:hAnsi="Book Antiqu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FB33A7"/>
    <w:pPr>
      <w:spacing w:after="0" w:line="240" w:lineRule="auto"/>
    </w:pPr>
    <w:rPr>
      <w:rFonts w:ascii="Calibri" w:hAnsi="Calibri" w:cs="Vrinda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3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025"/>
    <w:pPr>
      <w:spacing w:after="0" w:line="240" w:lineRule="auto"/>
    </w:pPr>
    <w:rPr>
      <w:rFonts w:ascii="Book Antiqua" w:hAnsi="Book Antiq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hammad Alam</cp:lastModifiedBy>
  <cp:revision>19</cp:revision>
  <dcterms:created xsi:type="dcterms:W3CDTF">2023-06-01T06:29:00Z</dcterms:created>
  <dcterms:modified xsi:type="dcterms:W3CDTF">2023-06-07T09:29:00Z</dcterms:modified>
</cp:coreProperties>
</file>